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4AEBC" w14:textId="0B2879A0" w:rsidR="00140547" w:rsidRPr="00140547" w:rsidRDefault="00140547" w:rsidP="00140547">
      <w:pPr>
        <w:spacing w:line="360" w:lineRule="auto"/>
        <w:rPr>
          <w:rFonts w:ascii="Times New Roman" w:hAnsi="Times New Roman" w:cs="Times New Roman"/>
          <w:b/>
        </w:rPr>
      </w:pPr>
      <w:r w:rsidRPr="00140547">
        <w:rPr>
          <w:rFonts w:ascii="Times New Roman" w:hAnsi="Times New Roman" w:cs="Times New Roman"/>
          <w:b/>
        </w:rPr>
        <w:t>S1 Table. Rotated factor loadings for symptom variabl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373"/>
        <w:gridCol w:w="2530"/>
        <w:gridCol w:w="2530"/>
        <w:gridCol w:w="2527"/>
      </w:tblGrid>
      <w:tr w:rsidR="00140547" w:rsidRPr="00140547" w14:paraId="41619628" w14:textId="77777777" w:rsidTr="00BF137A">
        <w:trPr>
          <w:jc w:val="center"/>
        </w:trPr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0619B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1BCE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0547">
              <w:rPr>
                <w:rFonts w:ascii="Times New Roman" w:hAnsi="Times New Roman" w:cs="Times New Roman"/>
                <w:b/>
                <w:bCs/>
                <w:color w:val="000000"/>
              </w:rPr>
              <w:t>Factor 1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04C8E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0547">
              <w:rPr>
                <w:rFonts w:ascii="Times New Roman" w:hAnsi="Times New Roman" w:cs="Times New Roman"/>
                <w:b/>
                <w:bCs/>
                <w:color w:val="000000"/>
              </w:rPr>
              <w:t>Factor 2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DB0F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0547">
              <w:rPr>
                <w:rFonts w:ascii="Times New Roman" w:hAnsi="Times New Roman" w:cs="Times New Roman"/>
                <w:b/>
                <w:bCs/>
                <w:color w:val="000000"/>
              </w:rPr>
              <w:t>Factor 3</w:t>
            </w:r>
          </w:p>
        </w:tc>
      </w:tr>
      <w:tr w:rsidR="00140547" w:rsidRPr="00140547" w14:paraId="57FBDA3A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4FDA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Feve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770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83F9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1D1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</w:tr>
      <w:tr w:rsidR="00140547" w:rsidRPr="00140547" w14:paraId="5A82187F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D1F6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Cough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C3FA" w14:textId="77777777" w:rsidR="00140547" w:rsidRPr="001C265D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65D">
              <w:rPr>
                <w:rFonts w:ascii="Times New Roman" w:hAnsi="Times New Roman" w:cs="Times New Roman"/>
                <w:b/>
                <w:bCs/>
                <w:color w:val="000000"/>
              </w:rPr>
              <w:t>0.84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202A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DD00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547" w:rsidRPr="00140547" w14:paraId="776E08F5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B5A0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Sputum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DC6" w14:textId="77777777" w:rsidR="00140547" w:rsidRPr="001C265D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65D">
              <w:rPr>
                <w:rFonts w:ascii="Times New Roman" w:hAnsi="Times New Roman" w:cs="Times New Roman"/>
                <w:b/>
                <w:bCs/>
                <w:color w:val="000000"/>
              </w:rPr>
              <w:t>0.74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A5D1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84E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</w:tr>
      <w:tr w:rsidR="00140547" w:rsidRPr="00140547" w14:paraId="455BFF60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89ED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Sore throa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2ABA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1569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2FF1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-0.201</w:t>
            </w:r>
          </w:p>
        </w:tc>
      </w:tr>
      <w:tr w:rsidR="00140547" w:rsidRPr="00140547" w14:paraId="68FF6C44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E302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Rhinorrhe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B77" w14:textId="77777777" w:rsidR="00140547" w:rsidRPr="00A56008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6008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81E5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AD6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547" w:rsidRPr="00140547" w14:paraId="79103D9B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5574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Myalgi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1A6E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DF42" w14:textId="77777777" w:rsidR="00140547" w:rsidRPr="001C265D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65D">
              <w:rPr>
                <w:rFonts w:ascii="Times New Roman" w:hAnsi="Times New Roman" w:cs="Times New Roman"/>
                <w:b/>
                <w:bCs/>
                <w:color w:val="000000"/>
              </w:rPr>
              <w:t>0.518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8CAB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547" w:rsidRPr="00140547" w14:paraId="5B8FFB3F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A11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Fatigue/Malais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3AA1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2774" w14:textId="77777777" w:rsidR="00140547" w:rsidRPr="00A56008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6008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555F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140547" w:rsidRPr="00140547" w14:paraId="093BA277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82A5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Dyspne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B6DA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AAE7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345D" w14:textId="77777777" w:rsidR="00140547" w:rsidRPr="001C265D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65D">
              <w:rPr>
                <w:rFonts w:ascii="Times New Roman" w:hAnsi="Times New Roman" w:cs="Times New Roman"/>
                <w:b/>
                <w:bCs/>
                <w:color w:val="000000"/>
              </w:rPr>
              <w:t>0.574</w:t>
            </w:r>
          </w:p>
        </w:tc>
      </w:tr>
      <w:tr w:rsidR="00140547" w:rsidRPr="00140547" w14:paraId="3C584112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5811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5DCB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183" w14:textId="77777777" w:rsidR="00140547" w:rsidRPr="001C265D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65D">
              <w:rPr>
                <w:rFonts w:ascii="Times New Roman" w:hAnsi="Times New Roman" w:cs="Times New Roman"/>
                <w:b/>
                <w:bCs/>
                <w:color w:val="000000"/>
              </w:rPr>
              <w:t>0.63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1457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40547" w:rsidRPr="00140547" w14:paraId="7209938B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5DC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Altered state of consciousnes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25FD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-0.13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62D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18F8" w14:textId="77777777" w:rsidR="00140547" w:rsidRPr="001C265D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65D">
              <w:rPr>
                <w:rFonts w:ascii="Times New Roman" w:hAnsi="Times New Roman" w:cs="Times New Roman"/>
                <w:b/>
                <w:bCs/>
                <w:color w:val="000000"/>
              </w:rPr>
              <w:t>0.807</w:t>
            </w:r>
          </w:p>
        </w:tc>
      </w:tr>
      <w:tr w:rsidR="00140547" w:rsidRPr="00140547" w14:paraId="041850CB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733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Nausea/vomiting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B89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A1EC" w14:textId="77777777" w:rsidR="00140547" w:rsidRPr="001C265D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65D">
              <w:rPr>
                <w:rFonts w:ascii="Times New Roman" w:hAnsi="Times New Roman" w:cs="Times New Roman"/>
                <w:b/>
                <w:bCs/>
                <w:color w:val="000000"/>
              </w:rPr>
              <w:t>0.445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BB0" w14:textId="77777777" w:rsidR="00140547" w:rsidRPr="00A56008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6008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140547" w:rsidRPr="00140547" w14:paraId="2FDE40A5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26FB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3D9B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35A9" w14:textId="77777777" w:rsidR="00140547" w:rsidRPr="001C265D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C265D">
              <w:rPr>
                <w:rFonts w:ascii="Times New Roman" w:hAnsi="Times New Roman" w:cs="Times New Roman"/>
                <w:b/>
                <w:bCs/>
                <w:color w:val="000000"/>
              </w:rPr>
              <w:t>0.482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3969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140547" w:rsidRPr="00140547" w14:paraId="47A9A8F9" w14:textId="77777777" w:rsidTr="00BF137A">
        <w:trPr>
          <w:jc w:val="center"/>
        </w:trPr>
        <w:tc>
          <w:tcPr>
            <w:tcW w:w="20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910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63D2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569D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176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0547" w:rsidRPr="00140547" w14:paraId="4E13B26D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3FA2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0547">
              <w:rPr>
                <w:rFonts w:ascii="Times New Roman" w:hAnsi="Times New Roman" w:cs="Times New Roman"/>
                <w:b/>
                <w:bCs/>
                <w:color w:val="000000"/>
              </w:rPr>
              <w:t>Sum of squared loading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0843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1.58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715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1.44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5B2E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1.259</w:t>
            </w:r>
          </w:p>
        </w:tc>
      </w:tr>
      <w:tr w:rsidR="00140547" w:rsidRPr="00140547" w14:paraId="52E5F026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AB5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0547">
              <w:rPr>
                <w:rFonts w:ascii="Times New Roman" w:hAnsi="Times New Roman" w:cs="Times New Roman"/>
                <w:b/>
                <w:bCs/>
                <w:color w:val="000000"/>
              </w:rPr>
              <w:t>Proportion varianc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D29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DF4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E63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140547" w:rsidRPr="00140547" w14:paraId="0D2514C2" w14:textId="77777777" w:rsidTr="00BF137A">
        <w:trPr>
          <w:jc w:val="center"/>
        </w:trPr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C6E2" w14:textId="77777777" w:rsidR="00140547" w:rsidRPr="00140547" w:rsidRDefault="00140547" w:rsidP="0014054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40547">
              <w:rPr>
                <w:rFonts w:ascii="Times New Roman" w:hAnsi="Times New Roman" w:cs="Times New Roman"/>
                <w:b/>
                <w:bCs/>
                <w:color w:val="000000"/>
              </w:rPr>
              <w:t>Cumulative varianc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A738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BE06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CC3D" w14:textId="77777777" w:rsidR="00140547" w:rsidRPr="00140547" w:rsidRDefault="00140547" w:rsidP="00140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0547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</w:tr>
    </w:tbl>
    <w:p w14:paraId="49333C48" w14:textId="669A8712" w:rsidR="00A07A3D" w:rsidRPr="009C214A" w:rsidRDefault="00A07A3D" w:rsidP="00B07FAA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A07A3D" w:rsidRPr="009C214A" w:rsidSect="009C214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14DEA" w14:textId="77777777" w:rsidR="00F676B2" w:rsidRDefault="00F676B2" w:rsidP="00140547">
      <w:r>
        <w:separator/>
      </w:r>
    </w:p>
  </w:endnote>
  <w:endnote w:type="continuationSeparator" w:id="0">
    <w:p w14:paraId="561F768F" w14:textId="77777777" w:rsidR="00F676B2" w:rsidRDefault="00F676B2" w:rsidP="00140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FA7FF" w14:textId="77777777" w:rsidR="00F676B2" w:rsidRDefault="00F676B2" w:rsidP="00140547">
      <w:r>
        <w:separator/>
      </w:r>
    </w:p>
  </w:footnote>
  <w:footnote w:type="continuationSeparator" w:id="0">
    <w:p w14:paraId="522BEB10" w14:textId="77777777" w:rsidR="00F676B2" w:rsidRDefault="00F676B2" w:rsidP="00140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3D"/>
    <w:rsid w:val="00011664"/>
    <w:rsid w:val="00140547"/>
    <w:rsid w:val="001C265D"/>
    <w:rsid w:val="00253FD1"/>
    <w:rsid w:val="00364354"/>
    <w:rsid w:val="00460D73"/>
    <w:rsid w:val="008F5FEE"/>
    <w:rsid w:val="009C214A"/>
    <w:rsid w:val="00A07A3D"/>
    <w:rsid w:val="00A56008"/>
    <w:rsid w:val="00B07FAA"/>
    <w:rsid w:val="00B11E50"/>
    <w:rsid w:val="00B47261"/>
    <w:rsid w:val="00F6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5C15A"/>
  <w15:chartTrackingRefBased/>
  <w15:docId w15:val="{E5FCD4A9-5F31-C04B-B467-887A3596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05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0547"/>
  </w:style>
  <w:style w:type="paragraph" w:styleId="a4">
    <w:name w:val="footer"/>
    <w:basedOn w:val="a"/>
    <w:link w:val="Char0"/>
    <w:uiPriority w:val="99"/>
    <w:unhideWhenUsed/>
    <w:rsid w:val="001405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0547"/>
  </w:style>
  <w:style w:type="character" w:styleId="a5">
    <w:name w:val="annotation reference"/>
    <w:basedOn w:val="a0"/>
    <w:uiPriority w:val="99"/>
    <w:semiHidden/>
    <w:unhideWhenUsed/>
    <w:rsid w:val="001C265D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C265D"/>
  </w:style>
  <w:style w:type="character" w:customStyle="1" w:styleId="Char1">
    <w:name w:val="메모 텍스트 Char"/>
    <w:basedOn w:val="a0"/>
    <w:link w:val="a6"/>
    <w:uiPriority w:val="99"/>
    <w:semiHidden/>
    <w:rsid w:val="001C265D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C265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C26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6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6A9BD-7371-43DB-8ACC-DAEDEA9AE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Suyoung</dc:creator>
  <cp:keywords/>
  <dc:description/>
  <cp:lastModifiedBy>Suyoung Jo</cp:lastModifiedBy>
  <cp:revision>10</cp:revision>
  <dcterms:created xsi:type="dcterms:W3CDTF">2021-05-21T07:02:00Z</dcterms:created>
  <dcterms:modified xsi:type="dcterms:W3CDTF">2022-08-18T07:34:00Z</dcterms:modified>
</cp:coreProperties>
</file>